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B87" w:rsidRPr="00B41ABE" w:rsidRDefault="00B47B87" w:rsidP="00B47B87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>Table S6</w:t>
      </w:r>
      <w:r w:rsidRPr="00B41ABE">
        <w:rPr>
          <w:rFonts w:ascii="Times New Roman" w:hAnsi="Times New Roman" w:cs="Times New Roman"/>
          <w:sz w:val="24"/>
          <w:szCs w:val="24"/>
        </w:rPr>
        <w:t>. Meningitis summary rate ratios from random effects meta-analysis, comparing observed over expected rates, by age, serotype group and post-PCV7 introduction year for sites with 7 years of data post-PCV7 introduction. Analysis conducted using the 0.5 continuity correction.</w:t>
      </w:r>
    </w:p>
    <w:tbl>
      <w:tblPr>
        <w:tblStyle w:val="TableGrid"/>
        <w:tblW w:w="14534" w:type="dxa"/>
        <w:tblLook w:val="04A0" w:firstRow="1" w:lastRow="0" w:firstColumn="1" w:lastColumn="0" w:noHBand="0" w:noVBand="1"/>
      </w:tblPr>
      <w:tblGrid>
        <w:gridCol w:w="1663"/>
        <w:gridCol w:w="1377"/>
        <w:gridCol w:w="1642"/>
        <w:gridCol w:w="1642"/>
        <w:gridCol w:w="1642"/>
        <w:gridCol w:w="1642"/>
        <w:gridCol w:w="1642"/>
        <w:gridCol w:w="1642"/>
        <w:gridCol w:w="1642"/>
      </w:tblGrid>
      <w:tr w:rsidR="00B47B87" w:rsidRPr="002F2EDC" w:rsidTr="00AC71CC">
        <w:trPr>
          <w:trHeight w:val="300"/>
        </w:trPr>
        <w:tc>
          <w:tcPr>
            <w:tcW w:w="3040" w:type="dxa"/>
            <w:gridSpan w:val="2"/>
            <w:noWrap/>
          </w:tcPr>
          <w:bookmarkEnd w:id="0"/>
          <w:p w:rsidR="00B47B87" w:rsidRPr="00911BFC" w:rsidRDefault="00B47B87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b/>
                <w:sz w:val="20"/>
                <w:szCs w:val="20"/>
              </w:rPr>
              <w:t>Year post-PCV7 introduction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</w:tr>
      <w:tr w:rsidR="00B47B87" w:rsidRPr="002F2EDC" w:rsidTr="00AC71CC">
        <w:trPr>
          <w:trHeight w:val="300"/>
        </w:trPr>
        <w:tc>
          <w:tcPr>
            <w:tcW w:w="3040" w:type="dxa"/>
            <w:gridSpan w:val="2"/>
            <w:noWrap/>
          </w:tcPr>
          <w:p w:rsidR="00B47B87" w:rsidRPr="002F2EDC" w:rsidRDefault="00B47B87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42" w:type="dxa"/>
            <w:noWrap/>
          </w:tcPr>
          <w:p w:rsidR="00B47B87" w:rsidRPr="002F2EDC" w:rsidRDefault="00B47B87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445B">
              <w:rPr>
                <w:rFonts w:ascii="Times New Roman" w:hAnsi="Times New Roman" w:cs="Times New Roman"/>
                <w:sz w:val="20"/>
                <w:szCs w:val="20"/>
              </w:rPr>
              <w:t>RR (95% CI)</w:t>
            </w:r>
          </w:p>
        </w:tc>
        <w:tc>
          <w:tcPr>
            <w:tcW w:w="1642" w:type="dxa"/>
            <w:noWrap/>
          </w:tcPr>
          <w:p w:rsidR="00B47B87" w:rsidRPr="002F2EDC" w:rsidRDefault="00B47B87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445B">
              <w:rPr>
                <w:rFonts w:ascii="Times New Roman" w:hAnsi="Times New Roman" w:cs="Times New Roman"/>
                <w:sz w:val="20"/>
                <w:szCs w:val="20"/>
              </w:rPr>
              <w:t>RR (95% CI)</w:t>
            </w:r>
          </w:p>
        </w:tc>
        <w:tc>
          <w:tcPr>
            <w:tcW w:w="1642" w:type="dxa"/>
            <w:noWrap/>
          </w:tcPr>
          <w:p w:rsidR="00B47B87" w:rsidRPr="002F2EDC" w:rsidRDefault="00B47B87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445B">
              <w:rPr>
                <w:rFonts w:ascii="Times New Roman" w:hAnsi="Times New Roman" w:cs="Times New Roman"/>
                <w:sz w:val="20"/>
                <w:szCs w:val="20"/>
              </w:rPr>
              <w:t>RR (95% CI)</w:t>
            </w:r>
          </w:p>
        </w:tc>
        <w:tc>
          <w:tcPr>
            <w:tcW w:w="1642" w:type="dxa"/>
            <w:noWrap/>
          </w:tcPr>
          <w:p w:rsidR="00B47B87" w:rsidRPr="002F2EDC" w:rsidRDefault="00B47B87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445B">
              <w:rPr>
                <w:rFonts w:ascii="Times New Roman" w:hAnsi="Times New Roman" w:cs="Times New Roman"/>
                <w:sz w:val="20"/>
                <w:szCs w:val="20"/>
              </w:rPr>
              <w:t>RR (95% CI)</w:t>
            </w:r>
          </w:p>
        </w:tc>
        <w:tc>
          <w:tcPr>
            <w:tcW w:w="1642" w:type="dxa"/>
            <w:noWrap/>
          </w:tcPr>
          <w:p w:rsidR="00B47B87" w:rsidRPr="002F2EDC" w:rsidRDefault="00B47B87" w:rsidP="00B47B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445B">
              <w:rPr>
                <w:rFonts w:ascii="Times New Roman" w:hAnsi="Times New Roman" w:cs="Times New Roman"/>
                <w:sz w:val="20"/>
                <w:szCs w:val="20"/>
              </w:rPr>
              <w:t>RR (95% CI)</w:t>
            </w:r>
          </w:p>
        </w:tc>
        <w:tc>
          <w:tcPr>
            <w:tcW w:w="1642" w:type="dxa"/>
            <w:noWrap/>
          </w:tcPr>
          <w:p w:rsidR="00B47B87" w:rsidRPr="002F2EDC" w:rsidRDefault="00B47B87" w:rsidP="00B47B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445B">
              <w:rPr>
                <w:rFonts w:ascii="Times New Roman" w:hAnsi="Times New Roman" w:cs="Times New Roman"/>
                <w:sz w:val="20"/>
                <w:szCs w:val="20"/>
              </w:rPr>
              <w:t>RR (95% CI)</w:t>
            </w:r>
          </w:p>
        </w:tc>
        <w:tc>
          <w:tcPr>
            <w:tcW w:w="1642" w:type="dxa"/>
            <w:noWrap/>
          </w:tcPr>
          <w:p w:rsidR="00B47B87" w:rsidRPr="002F2EDC" w:rsidRDefault="00B47B87" w:rsidP="00B47B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445B">
              <w:rPr>
                <w:rFonts w:ascii="Times New Roman" w:hAnsi="Times New Roman" w:cs="Times New Roman"/>
                <w:sz w:val="20"/>
                <w:szCs w:val="20"/>
              </w:rPr>
              <w:t>RR (95% CI)</w:t>
            </w:r>
          </w:p>
        </w:tc>
      </w:tr>
      <w:tr w:rsidR="00B47B87" w:rsidRPr="002F2EDC" w:rsidTr="00AC71CC">
        <w:trPr>
          <w:trHeight w:val="300"/>
        </w:trPr>
        <w:tc>
          <w:tcPr>
            <w:tcW w:w="3040" w:type="dxa"/>
            <w:gridSpan w:val="2"/>
            <w:noWrap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umber of sites</w:t>
            </w:r>
          </w:p>
        </w:tc>
        <w:tc>
          <w:tcPr>
            <w:tcW w:w="1642" w:type="dxa"/>
            <w:noWrap/>
          </w:tcPr>
          <w:p w:rsidR="00B47B87" w:rsidRPr="00911BFC" w:rsidRDefault="00B47B8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  <w:noWrap/>
          </w:tcPr>
          <w:p w:rsidR="00B47B87" w:rsidRPr="00911BFC" w:rsidRDefault="00B47B8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  <w:noWrap/>
          </w:tcPr>
          <w:p w:rsidR="00B47B87" w:rsidRPr="00911BFC" w:rsidRDefault="00B47B8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  <w:noWrap/>
          </w:tcPr>
          <w:p w:rsidR="00B47B87" w:rsidRPr="00911BFC" w:rsidRDefault="00B47B8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  <w:noWrap/>
          </w:tcPr>
          <w:p w:rsidR="00B47B87" w:rsidRPr="00911BFC" w:rsidRDefault="00B47B87" w:rsidP="00B47B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  <w:noWrap/>
          </w:tcPr>
          <w:p w:rsidR="00B47B87" w:rsidRPr="00911BFC" w:rsidRDefault="00B47B87" w:rsidP="00B47B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  <w:noWrap/>
          </w:tcPr>
          <w:p w:rsidR="00B47B87" w:rsidRPr="00911BFC" w:rsidRDefault="00B47B87" w:rsidP="00B47B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47B87" w:rsidRPr="002F2EDC" w:rsidTr="00AC71CC">
        <w:trPr>
          <w:trHeight w:val="300"/>
        </w:trPr>
        <w:tc>
          <w:tcPr>
            <w:tcW w:w="1663" w:type="dxa"/>
            <w:noWrap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b/>
                <w:sz w:val="20"/>
                <w:szCs w:val="20"/>
              </w:rPr>
              <w:t>Children &lt;5y</w:t>
            </w:r>
          </w:p>
        </w:tc>
        <w:tc>
          <w:tcPr>
            <w:tcW w:w="1377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VT*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35 (0·21-0·59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22 (0·12-0·41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23 (0·10-0·53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15 (0·06-0·42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09 (0·04-0·23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07 (0·02-0·23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12 (0·04-0·38)</w:t>
            </w:r>
          </w:p>
        </w:tc>
      </w:tr>
      <w:tr w:rsidR="00B47B87" w:rsidRPr="002F2EDC" w:rsidTr="00AC71CC">
        <w:trPr>
          <w:trHeight w:val="300"/>
        </w:trPr>
        <w:tc>
          <w:tcPr>
            <w:tcW w:w="1663" w:type="dxa"/>
            <w:noWrap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NVT*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21 (0·52-2·79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66 (0·78-3·54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97 (0·41-2·27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69 (0·76-3·78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2·04 (0·93-4·49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86 (0·87-3·97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2·15 (1·05-4·40)</w:t>
            </w:r>
          </w:p>
        </w:tc>
      </w:tr>
      <w:tr w:rsidR="00B47B87" w:rsidRPr="002F2EDC" w:rsidTr="00AC71CC">
        <w:trPr>
          <w:trHeight w:val="300"/>
        </w:trPr>
        <w:tc>
          <w:tcPr>
            <w:tcW w:w="1663" w:type="dxa"/>
            <w:noWrap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All serotypes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47 (0·31-0·72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43 (0·27-0·68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30 (0·18-0·51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32 (0·20-0·53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40 (0·25-0·63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33 (0·20-0·54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40 (0·25-0·64)</w:t>
            </w:r>
          </w:p>
        </w:tc>
      </w:tr>
      <w:tr w:rsidR="00B47B87" w:rsidRPr="002F2EDC" w:rsidTr="00AC71CC">
        <w:trPr>
          <w:trHeight w:val="300"/>
        </w:trPr>
        <w:tc>
          <w:tcPr>
            <w:tcW w:w="3040" w:type="dxa"/>
            <w:gridSpan w:val="2"/>
            <w:noWrap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umber of sites</w:t>
            </w:r>
          </w:p>
        </w:tc>
        <w:tc>
          <w:tcPr>
            <w:tcW w:w="1642" w:type="dxa"/>
            <w:noWrap/>
          </w:tcPr>
          <w:p w:rsidR="00B47B87" w:rsidRPr="00911BFC" w:rsidRDefault="00B47B8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42" w:type="dxa"/>
            <w:noWrap/>
          </w:tcPr>
          <w:p w:rsidR="00B47B87" w:rsidRPr="00911BFC" w:rsidRDefault="00B47B8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42" w:type="dxa"/>
            <w:noWrap/>
          </w:tcPr>
          <w:p w:rsidR="00B47B87" w:rsidRPr="00911BFC" w:rsidRDefault="00B47B8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42" w:type="dxa"/>
            <w:noWrap/>
          </w:tcPr>
          <w:p w:rsidR="00B47B87" w:rsidRPr="00911BFC" w:rsidRDefault="00B47B8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42" w:type="dxa"/>
            <w:noWrap/>
          </w:tcPr>
          <w:p w:rsidR="00B47B87" w:rsidRPr="00911BFC" w:rsidRDefault="00B47B87" w:rsidP="00B47B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42" w:type="dxa"/>
            <w:noWrap/>
          </w:tcPr>
          <w:p w:rsidR="00B47B87" w:rsidRPr="00911BFC" w:rsidRDefault="00B47B87" w:rsidP="00B47B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42" w:type="dxa"/>
            <w:noWrap/>
          </w:tcPr>
          <w:p w:rsidR="00B47B87" w:rsidRPr="00911BFC" w:rsidRDefault="00B47B87" w:rsidP="00B47B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47B87" w:rsidRPr="002F2EDC" w:rsidTr="00AC71CC">
        <w:trPr>
          <w:trHeight w:val="300"/>
        </w:trPr>
        <w:tc>
          <w:tcPr>
            <w:tcW w:w="1663" w:type="dxa"/>
            <w:noWrap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b/>
                <w:sz w:val="20"/>
                <w:szCs w:val="20"/>
              </w:rPr>
              <w:t>Persons 18-49y</w:t>
            </w:r>
          </w:p>
        </w:tc>
        <w:tc>
          <w:tcPr>
            <w:tcW w:w="1377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VT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85 (0·50-1·47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79 (0·47-1·34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48 (0·27-0·87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68 (0·14-3·27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36 (0·09-1·42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23 (0·11-0·49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15 (0·04-0·52)</w:t>
            </w:r>
          </w:p>
        </w:tc>
      </w:tr>
      <w:tr w:rsidR="00B47B87" w:rsidRPr="002F2EDC" w:rsidTr="00AC71CC">
        <w:trPr>
          <w:trHeight w:val="300"/>
        </w:trPr>
        <w:tc>
          <w:tcPr>
            <w:tcW w:w="1663" w:type="dxa"/>
            <w:noWrap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NVT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13 (0·62-2·08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01 (0·54-1·89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60 (0·92-2·78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33 (0·75-2·33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54 (0·93-2·55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76 (1·08-2·88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32 (0·74-2·37)</w:t>
            </w:r>
          </w:p>
        </w:tc>
      </w:tr>
      <w:tr w:rsidR="00B47B87" w:rsidRPr="002F2EDC" w:rsidTr="00AC71CC">
        <w:trPr>
          <w:trHeight w:val="300"/>
        </w:trPr>
        <w:tc>
          <w:tcPr>
            <w:tcW w:w="1663" w:type="dxa"/>
            <w:noWrap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All serotypes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97 (0·66-1·43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89 (0·58-1·36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93 (0·63-1·37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76 (0·51-1·13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74 (0·51-1·07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87 (0·59-1·30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61 (0·40-0·95)</w:t>
            </w:r>
          </w:p>
        </w:tc>
      </w:tr>
      <w:tr w:rsidR="00B47B87" w:rsidRPr="002F2EDC" w:rsidTr="00AC71CC">
        <w:trPr>
          <w:trHeight w:val="300"/>
        </w:trPr>
        <w:tc>
          <w:tcPr>
            <w:tcW w:w="3040" w:type="dxa"/>
            <w:gridSpan w:val="2"/>
            <w:noWrap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umber of sites</w:t>
            </w:r>
          </w:p>
        </w:tc>
        <w:tc>
          <w:tcPr>
            <w:tcW w:w="1642" w:type="dxa"/>
            <w:noWrap/>
          </w:tcPr>
          <w:p w:rsidR="00B47B87" w:rsidRPr="00911BFC" w:rsidRDefault="00B47B8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42" w:type="dxa"/>
            <w:noWrap/>
          </w:tcPr>
          <w:p w:rsidR="00B47B87" w:rsidRPr="00911BFC" w:rsidRDefault="00B47B8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42" w:type="dxa"/>
            <w:noWrap/>
          </w:tcPr>
          <w:p w:rsidR="00B47B87" w:rsidRPr="00911BFC" w:rsidRDefault="00B47B8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42" w:type="dxa"/>
            <w:noWrap/>
          </w:tcPr>
          <w:p w:rsidR="00B47B87" w:rsidRPr="00911BFC" w:rsidRDefault="00B47B8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42" w:type="dxa"/>
            <w:noWrap/>
          </w:tcPr>
          <w:p w:rsidR="00B47B87" w:rsidRPr="00911BFC" w:rsidRDefault="00B47B87" w:rsidP="00B47B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42" w:type="dxa"/>
            <w:noWrap/>
          </w:tcPr>
          <w:p w:rsidR="00B47B87" w:rsidRPr="00911BFC" w:rsidRDefault="00B47B87" w:rsidP="00B47B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42" w:type="dxa"/>
            <w:noWrap/>
          </w:tcPr>
          <w:p w:rsidR="00B47B87" w:rsidRPr="00911BFC" w:rsidRDefault="00B47B87" w:rsidP="00B47B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47B87" w:rsidRPr="002F2EDC" w:rsidTr="00AC71CC">
        <w:trPr>
          <w:trHeight w:val="300"/>
        </w:trPr>
        <w:tc>
          <w:tcPr>
            <w:tcW w:w="1663" w:type="dxa"/>
            <w:noWrap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b/>
                <w:sz w:val="20"/>
                <w:szCs w:val="20"/>
              </w:rPr>
              <w:t>Persons 50-64y</w:t>
            </w:r>
          </w:p>
        </w:tc>
        <w:tc>
          <w:tcPr>
            <w:tcW w:w="1377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VT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14 (0·58-2·24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71 (0·36-1·41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99 (0·50-1·95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75 (0·39-1·43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58 (0·28-1·20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27 (0·10-0·73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19 (0·06-0·65)</w:t>
            </w:r>
          </w:p>
        </w:tc>
      </w:tr>
      <w:tr w:rsidR="00B47B87" w:rsidRPr="002F2EDC" w:rsidTr="00AC71CC">
        <w:trPr>
          <w:trHeight w:val="300"/>
        </w:trPr>
        <w:tc>
          <w:tcPr>
            <w:tcW w:w="1663" w:type="dxa"/>
            <w:noWrap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NVT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36 (0·60-3·06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2·27 (1·09-4·70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49 (0·67-3·33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43 (0·71-2·90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2·43 (1·21-4·88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91 (0·98-3·73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2·83 (1·46-5·47)</w:t>
            </w:r>
          </w:p>
        </w:tc>
      </w:tr>
      <w:tr w:rsidR="00B47B87" w:rsidRPr="002F2EDC" w:rsidTr="00AC71CC">
        <w:trPr>
          <w:trHeight w:val="300"/>
        </w:trPr>
        <w:tc>
          <w:tcPr>
            <w:tcW w:w="1663" w:type="dxa"/>
            <w:noWrap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All serotypes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26 (0·74-2·15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37 (0·84-2·26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26 (0·79-2·01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05 (0·63-1·76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36 (0·84-2·18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93 (0·57-1·52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27 (0·82-1·97)</w:t>
            </w:r>
          </w:p>
        </w:tc>
      </w:tr>
      <w:tr w:rsidR="00B47B87" w:rsidRPr="002F2EDC" w:rsidTr="00AC71CC">
        <w:trPr>
          <w:trHeight w:val="300"/>
        </w:trPr>
        <w:tc>
          <w:tcPr>
            <w:tcW w:w="3040" w:type="dxa"/>
            <w:gridSpan w:val="2"/>
            <w:noWrap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umber of sites</w:t>
            </w:r>
          </w:p>
        </w:tc>
        <w:tc>
          <w:tcPr>
            <w:tcW w:w="1642" w:type="dxa"/>
            <w:noWrap/>
          </w:tcPr>
          <w:p w:rsidR="00B47B87" w:rsidRPr="00911BFC" w:rsidRDefault="00B47B8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42" w:type="dxa"/>
            <w:noWrap/>
          </w:tcPr>
          <w:p w:rsidR="00B47B87" w:rsidRPr="00911BFC" w:rsidRDefault="00B47B8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42" w:type="dxa"/>
            <w:noWrap/>
          </w:tcPr>
          <w:p w:rsidR="00B47B87" w:rsidRPr="00911BFC" w:rsidRDefault="00B47B8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42" w:type="dxa"/>
            <w:noWrap/>
          </w:tcPr>
          <w:p w:rsidR="00B47B87" w:rsidRPr="00911BFC" w:rsidRDefault="00B47B8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42" w:type="dxa"/>
            <w:noWrap/>
          </w:tcPr>
          <w:p w:rsidR="00B47B87" w:rsidRPr="00911BFC" w:rsidRDefault="00B47B87" w:rsidP="00B47B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42" w:type="dxa"/>
            <w:noWrap/>
          </w:tcPr>
          <w:p w:rsidR="00B47B87" w:rsidRPr="00911BFC" w:rsidRDefault="00B47B87" w:rsidP="00B47B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42" w:type="dxa"/>
            <w:noWrap/>
          </w:tcPr>
          <w:p w:rsidR="00B47B87" w:rsidRPr="00911BFC" w:rsidRDefault="00B47B87" w:rsidP="00B47B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47B87" w:rsidRPr="002F2EDC" w:rsidTr="00AC71CC">
        <w:trPr>
          <w:trHeight w:val="300"/>
        </w:trPr>
        <w:tc>
          <w:tcPr>
            <w:tcW w:w="1663" w:type="dxa"/>
            <w:noWrap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b/>
                <w:sz w:val="20"/>
                <w:szCs w:val="20"/>
              </w:rPr>
              <w:t>Persons ≥65y</w:t>
            </w:r>
          </w:p>
        </w:tc>
        <w:tc>
          <w:tcPr>
            <w:tcW w:w="1377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VT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80 (0·34-1·86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00 (0·35-2·85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78 (0·31-1·92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28 (0·08-0·92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28 (0·08-0·92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19 (0·05-0·75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12 (0·02-0·72)</w:t>
            </w:r>
          </w:p>
        </w:tc>
      </w:tr>
      <w:tr w:rsidR="00B47B87" w:rsidRPr="002F2EDC" w:rsidTr="00AC71CC">
        <w:trPr>
          <w:trHeight w:val="300"/>
        </w:trPr>
        <w:tc>
          <w:tcPr>
            <w:tcW w:w="1663" w:type="dxa"/>
            <w:noWrap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NVT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44 (0·19-1·01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57 (0·25-1·33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84 (0·40-1·79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43 (0·17-1·09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42 (0·17-1·05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05 (0·51-2·17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85 (0·40-1·81)</w:t>
            </w:r>
          </w:p>
        </w:tc>
      </w:tr>
      <w:tr w:rsidR="00B47B87" w:rsidRPr="002F2EDC" w:rsidTr="00AC71CC">
        <w:trPr>
          <w:trHeight w:val="300"/>
        </w:trPr>
        <w:tc>
          <w:tcPr>
            <w:tcW w:w="1663" w:type="dxa"/>
            <w:noWrap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All serotypes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60 (0·33-1·10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80 (0·45-1·44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82 (0·43-1·56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36 (0·16-0·78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36 (0·17-0·76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69 (0·39-1·22)</w:t>
            </w:r>
          </w:p>
        </w:tc>
        <w:tc>
          <w:tcPr>
            <w:tcW w:w="1642" w:type="dxa"/>
            <w:noWrap/>
            <w:hideMark/>
          </w:tcPr>
          <w:p w:rsidR="00B47B87" w:rsidRPr="00911BFC" w:rsidRDefault="00B47B87" w:rsidP="00B4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53 (0·28-1·00)</w:t>
            </w:r>
          </w:p>
        </w:tc>
      </w:tr>
    </w:tbl>
    <w:p w:rsidR="00B47B87" w:rsidRPr="00911BFC" w:rsidRDefault="00B47B87" w:rsidP="00B47B87">
      <w:pPr>
        <w:rPr>
          <w:rFonts w:ascii="Times New Roman" w:hAnsi="Times New Roman" w:cs="Times New Roman"/>
          <w:sz w:val="20"/>
          <w:szCs w:val="20"/>
        </w:rPr>
      </w:pPr>
      <w:r w:rsidRPr="00911BFC">
        <w:rPr>
          <w:rFonts w:ascii="Times New Roman" w:hAnsi="Times New Roman" w:cs="Times New Roman"/>
          <w:sz w:val="20"/>
          <w:szCs w:val="20"/>
        </w:rPr>
        <w:t>*VT=Vaccine serotypes; NVT=Non-vaccine serotypes</w:t>
      </w:r>
    </w:p>
    <w:p w:rsidR="00C076D3" w:rsidRDefault="00C076D3"/>
    <w:sectPr w:rsidR="00C076D3" w:rsidSect="00B47B8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B87"/>
    <w:rsid w:val="00223798"/>
    <w:rsid w:val="003527F9"/>
    <w:rsid w:val="00822539"/>
    <w:rsid w:val="00B47B87"/>
    <w:rsid w:val="00C0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B87"/>
  </w:style>
  <w:style w:type="paragraph" w:styleId="Heading1">
    <w:name w:val="heading 1"/>
    <w:basedOn w:val="Normal"/>
    <w:next w:val="Normal"/>
    <w:link w:val="Heading1Char"/>
    <w:uiPriority w:val="9"/>
    <w:qFormat/>
    <w:rsid w:val="00B47B8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7B8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B47B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7B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B8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B87"/>
  </w:style>
  <w:style w:type="paragraph" w:styleId="Heading1">
    <w:name w:val="heading 1"/>
    <w:basedOn w:val="Normal"/>
    <w:next w:val="Normal"/>
    <w:link w:val="Heading1Char"/>
    <w:uiPriority w:val="9"/>
    <w:qFormat/>
    <w:rsid w:val="00B47B8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7B8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B47B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7B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B8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4</Words>
  <Characters>1851</Characters>
  <Application>Microsoft Office Word</Application>
  <DocSecurity>0</DocSecurity>
  <Lines>15</Lines>
  <Paragraphs>4</Paragraphs>
  <ScaleCrop>false</ScaleCrop>
  <Company/>
  <LinksUpToDate>false</LinksUpToDate>
  <CharactersWithSpaces>2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agucia</dc:creator>
  <cp:lastModifiedBy>ekagucia</cp:lastModifiedBy>
  <cp:revision>1</cp:revision>
  <dcterms:created xsi:type="dcterms:W3CDTF">2013-07-26T12:23:00Z</dcterms:created>
  <dcterms:modified xsi:type="dcterms:W3CDTF">2013-07-26T12:24:00Z</dcterms:modified>
</cp:coreProperties>
</file>